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vertAnchor="page" w:horzAnchor="margin" w:tblpY="5941"/>
        <w:tblW w:w="5000" w:type="pct"/>
        <w:tblLook w:val="04A0" w:firstRow="1" w:lastRow="0" w:firstColumn="1" w:lastColumn="0" w:noHBand="0" w:noVBand="1"/>
      </w:tblPr>
      <w:tblGrid>
        <w:gridCol w:w="4253"/>
        <w:gridCol w:w="505"/>
        <w:gridCol w:w="639"/>
        <w:gridCol w:w="606"/>
        <w:gridCol w:w="682"/>
        <w:gridCol w:w="706"/>
        <w:gridCol w:w="723"/>
        <w:gridCol w:w="542"/>
        <w:gridCol w:w="632"/>
      </w:tblGrid>
      <w:tr w:rsidR="001E56E5" w:rsidRPr="008D76BF" w:rsidTr="008502FF">
        <w:tc>
          <w:tcPr>
            <w:tcW w:w="2290" w:type="pct"/>
          </w:tcPr>
          <w:p w:rsidR="001E56E5" w:rsidRPr="00A74502" w:rsidRDefault="001E56E5" w:rsidP="008502FF">
            <w:pPr>
              <w:rPr>
                <w:b/>
                <w:sz w:val="16"/>
                <w:szCs w:val="16"/>
              </w:rPr>
            </w:pPr>
            <w:r w:rsidRPr="00A74502">
              <w:rPr>
                <w:b/>
                <w:sz w:val="16"/>
                <w:szCs w:val="16"/>
              </w:rPr>
              <w:t>SCORING</w:t>
            </w:r>
          </w:p>
        </w:tc>
        <w:tc>
          <w:tcPr>
            <w:tcW w:w="616" w:type="pct"/>
            <w:gridSpan w:val="2"/>
          </w:tcPr>
          <w:p w:rsidR="001E56E5" w:rsidRPr="009621EC" w:rsidRDefault="001E56E5" w:rsidP="008502FF">
            <w:pPr>
              <w:jc w:val="center"/>
              <w:rPr>
                <w:color w:val="FF0000"/>
                <w:sz w:val="16"/>
                <w:szCs w:val="16"/>
              </w:rPr>
            </w:pPr>
            <w:r w:rsidRPr="009621EC">
              <w:rPr>
                <w:color w:val="FF0000"/>
                <w:sz w:val="16"/>
                <w:szCs w:val="16"/>
              </w:rPr>
              <w:t>3</w:t>
            </w:r>
          </w:p>
        </w:tc>
        <w:tc>
          <w:tcPr>
            <w:tcW w:w="693" w:type="pct"/>
            <w:gridSpan w:val="2"/>
          </w:tcPr>
          <w:p w:rsidR="001E56E5" w:rsidRPr="009621EC" w:rsidRDefault="001E56E5" w:rsidP="008502FF">
            <w:pPr>
              <w:jc w:val="center"/>
              <w:rPr>
                <w:color w:val="FF0000"/>
                <w:sz w:val="16"/>
                <w:szCs w:val="16"/>
              </w:rPr>
            </w:pPr>
            <w:r w:rsidRPr="009621EC">
              <w:rPr>
                <w:color w:val="FF0000"/>
                <w:sz w:val="16"/>
                <w:szCs w:val="16"/>
              </w:rPr>
              <w:t>2</w:t>
            </w:r>
          </w:p>
        </w:tc>
        <w:tc>
          <w:tcPr>
            <w:tcW w:w="769" w:type="pct"/>
            <w:gridSpan w:val="2"/>
          </w:tcPr>
          <w:p w:rsidR="001E56E5" w:rsidRPr="009621EC" w:rsidRDefault="001E56E5" w:rsidP="008502FF">
            <w:pPr>
              <w:jc w:val="center"/>
              <w:rPr>
                <w:color w:val="FF0000"/>
                <w:sz w:val="16"/>
                <w:szCs w:val="16"/>
              </w:rPr>
            </w:pPr>
            <w:r w:rsidRPr="009621EC">
              <w:rPr>
                <w:color w:val="FF0000"/>
                <w:sz w:val="16"/>
                <w:szCs w:val="16"/>
              </w:rPr>
              <w:t>1</w:t>
            </w:r>
          </w:p>
        </w:tc>
        <w:tc>
          <w:tcPr>
            <w:tcW w:w="632" w:type="pct"/>
            <w:gridSpan w:val="2"/>
          </w:tcPr>
          <w:p w:rsidR="001E56E5" w:rsidRPr="009621EC" w:rsidRDefault="001E56E5" w:rsidP="008502FF">
            <w:pPr>
              <w:jc w:val="center"/>
              <w:rPr>
                <w:color w:val="FF0000"/>
                <w:sz w:val="16"/>
                <w:szCs w:val="16"/>
              </w:rPr>
            </w:pPr>
            <w:r w:rsidRPr="009621EC">
              <w:rPr>
                <w:color w:val="FF0000"/>
                <w:sz w:val="16"/>
                <w:szCs w:val="16"/>
              </w:rPr>
              <w:t>0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Pr="008D76BF">
              <w:rPr>
                <w:sz w:val="16"/>
                <w:szCs w:val="16"/>
              </w:rPr>
              <w:t>How oft</w:t>
            </w:r>
            <w:r>
              <w:rPr>
                <w:sz w:val="16"/>
                <w:szCs w:val="16"/>
              </w:rPr>
              <w:t>en does the child pee</w:t>
            </w:r>
            <w:r w:rsidRPr="008D76BF">
              <w:rPr>
                <w:sz w:val="16"/>
                <w:szCs w:val="16"/>
              </w:rPr>
              <w:t xml:space="preserve"> during the day?</w:t>
            </w:r>
          </w:p>
          <w:p w:rsidR="002A16F7" w:rsidRPr="008D76BF" w:rsidRDefault="002A16F7" w:rsidP="008502FF">
            <w:pPr>
              <w:rPr>
                <w:sz w:val="16"/>
                <w:szCs w:val="16"/>
              </w:rPr>
            </w:pP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times</w:t>
            </w:r>
          </w:p>
          <w:p w:rsidR="004378D4" w:rsidRPr="008D76BF" w:rsidRDefault="0097103F" w:rsidP="008502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times</w:t>
            </w:r>
          </w:p>
          <w:p w:rsidR="002A16F7" w:rsidRPr="008D76BF" w:rsidRDefault="0097103F" w:rsidP="008502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9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7 times</w:t>
            </w:r>
          </w:p>
          <w:p w:rsidR="002A16F7" w:rsidRPr="008D76BF" w:rsidRDefault="0097103F" w:rsidP="008502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times</w:t>
            </w:r>
          </w:p>
          <w:p w:rsidR="002A16F7" w:rsidRPr="008D76BF" w:rsidRDefault="0097103F" w:rsidP="008502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Pr="00924C94" w:rsidRDefault="001E56E5" w:rsidP="008502FF">
            <w:pPr>
              <w:pStyle w:val="Rubrik3"/>
              <w:outlineLvl w:val="2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924C94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EFORE</w:t>
            </w:r>
            <w:r w:rsidR="007F0EFF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 AND AFTER</w:t>
            </w:r>
            <w:r w:rsidRPr="00924C94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 PEEING </w:t>
            </w: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769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632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Default="001E56E5" w:rsidP="008502FF">
            <w:pPr>
              <w:pStyle w:val="Rubrik3"/>
              <w:outlineLvl w:val="2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924C94">
              <w:rPr>
                <w:rFonts w:asciiTheme="minorHAnsi" w:hAnsiTheme="minorHAnsi"/>
                <w:sz w:val="16"/>
                <w:szCs w:val="16"/>
                <w:lang w:val="en-GB"/>
              </w:rPr>
              <w:t>2. How often does the child delay peeing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,</w:t>
            </w:r>
            <w:r w:rsidRPr="00924C9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if it is not reminded?</w:t>
            </w:r>
          </w:p>
          <w:p w:rsidR="002A16F7" w:rsidRPr="002A16F7" w:rsidRDefault="002A16F7" w:rsidP="008502FF">
            <w:pPr>
              <w:rPr>
                <w:sz w:val="16"/>
                <w:szCs w:val="16"/>
                <w:lang w:eastAsia="sv-SE"/>
              </w:rPr>
            </w:pP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day</w:t>
            </w:r>
          </w:p>
          <w:p w:rsidR="002A16F7" w:rsidRDefault="002A16F7" w:rsidP="008502FF">
            <w:pPr>
              <w:rPr>
                <w:sz w:val="16"/>
                <w:szCs w:val="16"/>
              </w:rPr>
            </w:pPr>
          </w:p>
          <w:p w:rsidR="002A16F7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al times a week</w:t>
            </w:r>
          </w:p>
          <w:p w:rsidR="009E1576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69" w:type="pct"/>
            <w:gridSpan w:val="2"/>
          </w:tcPr>
          <w:p w:rsidR="001E56E5" w:rsidRDefault="007F0EF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1E56E5">
              <w:rPr>
                <w:sz w:val="16"/>
                <w:szCs w:val="16"/>
              </w:rPr>
              <w:t xml:space="preserve"> few</w:t>
            </w:r>
            <w:r w:rsidR="001E56E5" w:rsidRPr="008D76BF">
              <w:rPr>
                <w:sz w:val="16"/>
                <w:szCs w:val="16"/>
              </w:rPr>
              <w:t xml:space="preserve"> times a month</w:t>
            </w:r>
          </w:p>
          <w:p w:rsidR="009E1576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  <w:p w:rsidR="009E1576" w:rsidRDefault="009E1576" w:rsidP="008502FF">
            <w:pPr>
              <w:rPr>
                <w:sz w:val="16"/>
                <w:szCs w:val="16"/>
              </w:rPr>
            </w:pPr>
          </w:p>
          <w:p w:rsidR="009E1576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1E56E5" w:rsidRPr="008D76BF" w:rsidTr="008502FF">
        <w:tc>
          <w:tcPr>
            <w:tcW w:w="2290" w:type="pct"/>
          </w:tcPr>
          <w:p w:rsidR="005F6ABF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 </w:t>
            </w:r>
            <w:r w:rsidRPr="008D76BF">
              <w:rPr>
                <w:sz w:val="16"/>
                <w:szCs w:val="16"/>
              </w:rPr>
              <w:t>Does th</w:t>
            </w:r>
            <w:r>
              <w:rPr>
                <w:sz w:val="16"/>
                <w:szCs w:val="16"/>
              </w:rPr>
              <w:t>e child have to rush</w:t>
            </w:r>
            <w:r w:rsidRPr="008D76BF">
              <w:rPr>
                <w:sz w:val="16"/>
                <w:szCs w:val="16"/>
              </w:rPr>
              <w:t xml:space="preserve"> to</w:t>
            </w:r>
            <w:r>
              <w:rPr>
                <w:sz w:val="16"/>
                <w:szCs w:val="16"/>
              </w:rPr>
              <w:t xml:space="preserve"> the toilet to pee? </w:t>
            </w:r>
            <w:r w:rsidRPr="008D76BF">
              <w:rPr>
                <w:sz w:val="16"/>
                <w:szCs w:val="16"/>
              </w:rPr>
              <w:t>(</w:t>
            </w:r>
            <w:r w:rsidR="007F0EFF">
              <w:rPr>
                <w:sz w:val="16"/>
                <w:szCs w:val="16"/>
              </w:rPr>
              <w:t xml:space="preserve">sudden, </w:t>
            </w:r>
            <w:r w:rsidRPr="008D76BF">
              <w:rPr>
                <w:sz w:val="16"/>
                <w:szCs w:val="16"/>
              </w:rPr>
              <w:t>urgent need)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</w:t>
            </w:r>
            <w:r w:rsidRPr="008D76BF">
              <w:rPr>
                <w:sz w:val="16"/>
                <w:szCs w:val="16"/>
              </w:rPr>
              <w:t xml:space="preserve">Does the child react to this </w:t>
            </w:r>
            <w:r w:rsidR="007F0EFF">
              <w:rPr>
                <w:sz w:val="16"/>
                <w:szCs w:val="16"/>
              </w:rPr>
              <w:t xml:space="preserve">sudden, </w:t>
            </w:r>
            <w:r w:rsidR="001A7AD1">
              <w:rPr>
                <w:sz w:val="16"/>
                <w:szCs w:val="16"/>
              </w:rPr>
              <w:t>urgent need</w:t>
            </w:r>
            <w:r w:rsidR="007F0EFF">
              <w:rPr>
                <w:sz w:val="16"/>
                <w:szCs w:val="16"/>
              </w:rPr>
              <w:t xml:space="preserve"> to pea </w:t>
            </w:r>
            <w:r w:rsidRPr="008D76BF">
              <w:rPr>
                <w:sz w:val="16"/>
                <w:szCs w:val="16"/>
              </w:rPr>
              <w:t xml:space="preserve">by stopping it in some way, </w:t>
            </w:r>
            <w:r w:rsidR="007F0EFF">
              <w:rPr>
                <w:sz w:val="16"/>
                <w:szCs w:val="16"/>
              </w:rPr>
              <w:t>like</w:t>
            </w:r>
            <w:r w:rsidRPr="008D76BF">
              <w:rPr>
                <w:sz w:val="16"/>
                <w:szCs w:val="16"/>
              </w:rPr>
              <w:t xml:space="preserve"> sitting on its heels, </w:t>
            </w:r>
            <w:r w:rsidR="007F0EFF">
              <w:rPr>
                <w:sz w:val="16"/>
                <w:szCs w:val="16"/>
              </w:rPr>
              <w:t>pressing with</w:t>
            </w:r>
            <w:r w:rsidRPr="008D76BF">
              <w:rPr>
                <w:sz w:val="16"/>
                <w:szCs w:val="16"/>
              </w:rPr>
              <w:t xml:space="preserve"> hand</w:t>
            </w:r>
            <w:r w:rsidR="007F0EFF">
              <w:rPr>
                <w:sz w:val="16"/>
                <w:szCs w:val="16"/>
              </w:rPr>
              <w:t>s</w:t>
            </w:r>
            <w:r w:rsidRPr="008D76BF">
              <w:rPr>
                <w:sz w:val="16"/>
                <w:szCs w:val="16"/>
              </w:rPr>
              <w:t xml:space="preserve">, crossing legs, </w:t>
            </w:r>
            <w:r w:rsidR="007F0EFF">
              <w:rPr>
                <w:sz w:val="16"/>
                <w:szCs w:val="16"/>
              </w:rPr>
              <w:t>taking small steps</w:t>
            </w:r>
            <w:r w:rsidRPr="008D76BF">
              <w:rPr>
                <w:sz w:val="16"/>
                <w:szCs w:val="16"/>
              </w:rPr>
              <w:t xml:space="preserve"> and so on?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How often does the child pee into its underwear (urinary leakage)?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Amount of urinary leakage</w:t>
            </w: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 to knees/feet</w:t>
            </w: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ough </w:t>
            </w:r>
            <w:r w:rsidR="007F0EFF">
              <w:rPr>
                <w:sz w:val="16"/>
                <w:szCs w:val="16"/>
              </w:rPr>
              <w:t>the trousers</w:t>
            </w: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9" w:type="pct"/>
            <w:gridSpan w:val="2"/>
          </w:tcPr>
          <w:p w:rsidR="001E56E5" w:rsidRDefault="007F0EF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d</w:t>
            </w:r>
            <w:r w:rsidR="001E56E5">
              <w:rPr>
                <w:sz w:val="16"/>
                <w:szCs w:val="16"/>
              </w:rPr>
              <w:t>rops</w:t>
            </w: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leakage</w:t>
            </w:r>
          </w:p>
          <w:p w:rsidR="0097103F" w:rsidRDefault="0097103F" w:rsidP="008502FF">
            <w:pPr>
              <w:rPr>
                <w:sz w:val="16"/>
                <w:szCs w:val="16"/>
              </w:rPr>
            </w:pPr>
          </w:p>
          <w:p w:rsidR="0097103F" w:rsidRPr="008D76BF" w:rsidRDefault="0097103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Pr="00924C94" w:rsidRDefault="003B26AD" w:rsidP="008502FF">
            <w:pPr>
              <w:tabs>
                <w:tab w:val="left" w:pos="5954"/>
                <w:tab w:val="left" w:pos="6521"/>
                <w:tab w:val="left" w:pos="7371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URING PEEING </w:t>
            </w:r>
          </w:p>
        </w:tc>
        <w:tc>
          <w:tcPr>
            <w:tcW w:w="616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693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769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632" w:type="pct"/>
            <w:gridSpan w:val="2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B53D7F" w:rsidRDefault="001E56E5" w:rsidP="008502FF">
            <w:pPr>
              <w:rPr>
                <w:sz w:val="16"/>
                <w:szCs w:val="16"/>
              </w:rPr>
            </w:pPr>
            <w:r w:rsidRPr="00B53D7F">
              <w:rPr>
                <w:sz w:val="16"/>
                <w:szCs w:val="16"/>
              </w:rPr>
              <w:t>7. Does the child have</w:t>
            </w:r>
            <w:r>
              <w:rPr>
                <w:sz w:val="16"/>
                <w:szCs w:val="16"/>
              </w:rPr>
              <w:t xml:space="preserve"> to wait for peeing to start</w:t>
            </w:r>
            <w:r w:rsidRPr="00B53D7F">
              <w:rPr>
                <w:sz w:val="16"/>
                <w:szCs w:val="16"/>
              </w:rPr>
              <w:t>?</w:t>
            </w:r>
            <w:r w:rsidR="009225BB">
              <w:rPr>
                <w:sz w:val="16"/>
                <w:szCs w:val="16"/>
              </w:rPr>
              <w:t xml:space="preserve"> (Hesitancy)</w:t>
            </w:r>
          </w:p>
        </w:tc>
        <w:tc>
          <w:tcPr>
            <w:tcW w:w="616" w:type="pct"/>
            <w:gridSpan w:val="2"/>
          </w:tcPr>
          <w:p w:rsidR="002F47BD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day</w:t>
            </w:r>
          </w:p>
          <w:p w:rsidR="002F47BD" w:rsidRDefault="002F47BD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ral times </w:t>
            </w:r>
            <w:r w:rsidR="003B26AD">
              <w:rPr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>week</w:t>
            </w: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9" w:type="pct"/>
            <w:gridSpan w:val="2"/>
          </w:tcPr>
          <w:p w:rsidR="001E56E5" w:rsidRDefault="003B26A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</w:t>
            </w:r>
            <w:r w:rsidR="001E56E5">
              <w:rPr>
                <w:sz w:val="16"/>
                <w:szCs w:val="16"/>
              </w:rPr>
              <w:t xml:space="preserve">few </w:t>
            </w:r>
            <w:r w:rsidR="001E56E5" w:rsidRPr="008D76BF">
              <w:rPr>
                <w:sz w:val="16"/>
                <w:szCs w:val="16"/>
              </w:rPr>
              <w:t>times a month</w:t>
            </w: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  <w:p w:rsidR="002F47BD" w:rsidRDefault="002F47BD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Pr="00B53D7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 </w:t>
            </w:r>
            <w:r w:rsidRPr="00B53D7F">
              <w:rPr>
                <w:sz w:val="16"/>
                <w:szCs w:val="16"/>
              </w:rPr>
              <w:t>Does the child need to push or press its s</w:t>
            </w:r>
            <w:r>
              <w:rPr>
                <w:sz w:val="16"/>
                <w:szCs w:val="16"/>
              </w:rPr>
              <w:t>tomach when peeing</w:t>
            </w:r>
            <w:r w:rsidRPr="00B53D7F">
              <w:rPr>
                <w:sz w:val="16"/>
                <w:szCs w:val="16"/>
              </w:rPr>
              <w:t>?</w:t>
            </w:r>
            <w:r w:rsidR="009225BB">
              <w:rPr>
                <w:sz w:val="16"/>
                <w:szCs w:val="16"/>
              </w:rPr>
              <w:t xml:space="preserve"> (Straining)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Does the child pee</w:t>
            </w:r>
            <w:r w:rsidRPr="00B53D7F">
              <w:rPr>
                <w:sz w:val="16"/>
                <w:szCs w:val="16"/>
              </w:rPr>
              <w:t xml:space="preserve"> in small portions, i.e. </w:t>
            </w:r>
            <w:r>
              <w:rPr>
                <w:sz w:val="16"/>
                <w:szCs w:val="16"/>
              </w:rPr>
              <w:t>it stops and starts</w:t>
            </w:r>
            <w:r w:rsidR="009225BB">
              <w:rPr>
                <w:sz w:val="16"/>
                <w:szCs w:val="16"/>
              </w:rPr>
              <w:t xml:space="preserve"> (</w:t>
            </w:r>
            <w:r w:rsidR="00226589">
              <w:rPr>
                <w:sz w:val="16"/>
                <w:szCs w:val="16"/>
              </w:rPr>
              <w:t>Interm</w:t>
            </w:r>
            <w:r w:rsidR="009225BB">
              <w:rPr>
                <w:sz w:val="16"/>
                <w:szCs w:val="16"/>
              </w:rPr>
              <w:t>ittency)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B53D7F" w:rsidRDefault="003B26AD" w:rsidP="008502FF">
            <w:pPr>
              <w:tabs>
                <w:tab w:val="left" w:pos="5954"/>
                <w:tab w:val="left" w:pos="6521"/>
                <w:tab w:val="left" w:pos="7371"/>
              </w:tabs>
              <w:ind w:left="2608" w:hanging="2608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SSING STOOLS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B53D7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 </w:t>
            </w:r>
            <w:r w:rsidRPr="00B53D7F">
              <w:rPr>
                <w:sz w:val="16"/>
                <w:szCs w:val="16"/>
              </w:rPr>
              <w:t>Do</w:t>
            </w:r>
            <w:r>
              <w:rPr>
                <w:sz w:val="16"/>
                <w:szCs w:val="16"/>
              </w:rPr>
              <w:t>es the child have bowel (poop) accidents</w:t>
            </w:r>
            <w:r w:rsidRPr="00B53D7F">
              <w:rPr>
                <w:sz w:val="16"/>
                <w:szCs w:val="16"/>
              </w:rPr>
              <w:t xml:space="preserve"> into its underwear?</w:t>
            </w:r>
          </w:p>
        </w:tc>
        <w:tc>
          <w:tcPr>
            <w:tcW w:w="27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2F47B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380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2F47BD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9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  <w:tc>
          <w:tcPr>
            <w:tcW w:w="292" w:type="pct"/>
            <w:tcBorders>
              <w:right w:val="single" w:sz="4" w:space="0" w:color="FF0000"/>
            </w:tcBorders>
          </w:tcPr>
          <w:p w:rsidR="001E56E5" w:rsidRDefault="001E56E5" w:rsidP="008502FF">
            <w:pPr>
              <w:rPr>
                <w:sz w:val="16"/>
                <w:szCs w:val="16"/>
              </w:rPr>
            </w:pPr>
          </w:p>
          <w:p w:rsidR="004170CF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40" w:type="pct"/>
            <w:tcBorders>
              <w:left w:val="single" w:sz="4" w:space="0" w:color="FF0000"/>
            </w:tcBorders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 </w:t>
            </w:r>
            <w:r w:rsidRPr="00B53D7F">
              <w:rPr>
                <w:sz w:val="16"/>
                <w:szCs w:val="16"/>
              </w:rPr>
              <w:t>How often does</w:t>
            </w:r>
            <w:r w:rsidR="003B26AD">
              <w:rPr>
                <w:sz w:val="16"/>
                <w:szCs w:val="16"/>
              </w:rPr>
              <w:t xml:space="preserve"> the child pass a stool (poop)</w:t>
            </w:r>
            <w:r w:rsidRPr="00B53D7F">
              <w:rPr>
                <w:sz w:val="16"/>
                <w:szCs w:val="16"/>
              </w:rPr>
              <w:t>?</w:t>
            </w: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once a week</w:t>
            </w:r>
          </w:p>
          <w:p w:rsidR="004170CF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</w:tcPr>
          <w:p w:rsidR="001E56E5" w:rsidRDefault="003B26AD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r 2 times a week</w:t>
            </w:r>
          </w:p>
          <w:p w:rsidR="004170CF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9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 every other day</w:t>
            </w:r>
          </w:p>
          <w:p w:rsidR="004170CF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 a day or more</w:t>
            </w:r>
          </w:p>
          <w:p w:rsidR="004170CF" w:rsidRPr="008D76BF" w:rsidRDefault="004170CF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5F6A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 </w:t>
            </w:r>
            <w:r w:rsidRPr="00B53D7F">
              <w:rPr>
                <w:sz w:val="16"/>
                <w:szCs w:val="16"/>
              </w:rPr>
              <w:t xml:space="preserve">Has the child’s </w:t>
            </w:r>
            <w:r>
              <w:rPr>
                <w:sz w:val="16"/>
                <w:szCs w:val="16"/>
              </w:rPr>
              <w:t>stool (poop)</w:t>
            </w:r>
            <w:r w:rsidRPr="00B53D7F">
              <w:rPr>
                <w:sz w:val="16"/>
                <w:szCs w:val="16"/>
              </w:rPr>
              <w:t xml:space="preserve"> been hard during the past month</w:t>
            </w:r>
            <w:bookmarkStart w:id="0" w:name="_GoBack"/>
            <w:bookmarkEnd w:id="0"/>
            <w:r>
              <w:rPr>
                <w:sz w:val="16"/>
                <w:szCs w:val="16"/>
              </w:rPr>
              <w:t xml:space="preserve"> (Bristol 1-2)?</w:t>
            </w: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the time</w:t>
            </w:r>
          </w:p>
          <w:p w:rsidR="00875055" w:rsidRDefault="00875055" w:rsidP="008502FF">
            <w:pPr>
              <w:rPr>
                <w:sz w:val="16"/>
                <w:szCs w:val="16"/>
              </w:rPr>
            </w:pP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half the time</w:t>
            </w: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9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half of the time</w:t>
            </w: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  <w:p w:rsidR="00875055" w:rsidRDefault="00875055" w:rsidP="008502FF">
            <w:pPr>
              <w:rPr>
                <w:sz w:val="16"/>
                <w:szCs w:val="16"/>
              </w:rPr>
            </w:pP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1E56E5" w:rsidRPr="008D76BF" w:rsidTr="008502FF">
        <w:tc>
          <w:tcPr>
            <w:tcW w:w="2290" w:type="pct"/>
          </w:tcPr>
          <w:p w:rsidR="001E56E5" w:rsidRPr="008D76BF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3B26AD">
              <w:rPr>
                <w:sz w:val="16"/>
                <w:szCs w:val="16"/>
              </w:rPr>
              <w:t>. Is</w:t>
            </w:r>
            <w:r w:rsidRPr="00A74502">
              <w:rPr>
                <w:sz w:val="16"/>
                <w:szCs w:val="16"/>
              </w:rPr>
              <w:t xml:space="preserve"> the child </w:t>
            </w:r>
            <w:r w:rsidR="003B26AD">
              <w:rPr>
                <w:sz w:val="16"/>
                <w:szCs w:val="16"/>
              </w:rPr>
              <w:t>receiving</w:t>
            </w:r>
            <w:r w:rsidRPr="00A74502">
              <w:rPr>
                <w:sz w:val="16"/>
                <w:szCs w:val="16"/>
              </w:rPr>
              <w:t xml:space="preserve"> treat</w:t>
            </w:r>
            <w:r w:rsidR="003B26AD">
              <w:rPr>
                <w:sz w:val="16"/>
                <w:szCs w:val="16"/>
              </w:rPr>
              <w:t xml:space="preserve">ment </w:t>
            </w:r>
            <w:r w:rsidRPr="00A74502">
              <w:rPr>
                <w:sz w:val="16"/>
                <w:szCs w:val="16"/>
              </w:rPr>
              <w:t>for constipation wi</w:t>
            </w:r>
            <w:r w:rsidR="003C5B17">
              <w:rPr>
                <w:sz w:val="16"/>
                <w:szCs w:val="16"/>
              </w:rPr>
              <w:t>th</w:t>
            </w:r>
            <w:r w:rsidR="003B26AD">
              <w:rPr>
                <w:sz w:val="16"/>
                <w:szCs w:val="16"/>
              </w:rPr>
              <w:t xml:space="preserve"> stool softeners or something else</w:t>
            </w:r>
            <w:r w:rsidRPr="00A74502">
              <w:rPr>
                <w:sz w:val="16"/>
                <w:szCs w:val="16"/>
              </w:rPr>
              <w:t>?</w:t>
            </w:r>
          </w:p>
        </w:tc>
        <w:tc>
          <w:tcPr>
            <w:tcW w:w="616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0B223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or more than one year</w:t>
            </w: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3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0B2231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="000B2231">
              <w:rPr>
                <w:sz w:val="16"/>
                <w:szCs w:val="16"/>
              </w:rPr>
              <w:t>for less than one year</w:t>
            </w: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9" w:type="pct"/>
            <w:gridSpan w:val="2"/>
          </w:tcPr>
          <w:p w:rsidR="001E56E5" w:rsidRDefault="000B2231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now, but previously</w:t>
            </w: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2" w:type="pct"/>
            <w:gridSpan w:val="2"/>
          </w:tcPr>
          <w:p w:rsidR="001E56E5" w:rsidRDefault="001E56E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  <w:p w:rsidR="00875055" w:rsidRDefault="00875055" w:rsidP="008502FF">
            <w:pPr>
              <w:rPr>
                <w:sz w:val="16"/>
                <w:szCs w:val="16"/>
              </w:rPr>
            </w:pPr>
          </w:p>
          <w:p w:rsidR="00875055" w:rsidRPr="008D76BF" w:rsidRDefault="00875055" w:rsidP="00850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</w:tbl>
    <w:p w:rsidR="00875055" w:rsidRDefault="00875055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 1</w:t>
      </w:r>
    </w:p>
    <w:p w:rsidR="00875055" w:rsidRPr="008502FF" w:rsidRDefault="00875055" w:rsidP="008502F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502FF">
        <w:rPr>
          <w:rFonts w:ascii="Times New Roman" w:hAnsi="Times New Roman" w:cs="Times New Roman"/>
          <w:sz w:val="20"/>
          <w:szCs w:val="20"/>
        </w:rPr>
        <w:t>Bladder/bowel dysfunction in pre-school children following febrile urinary tract infection in infancy.</w:t>
      </w:r>
      <w:proofErr w:type="gramEnd"/>
    </w:p>
    <w:p w:rsidR="008502FF" w:rsidRPr="008502FF" w:rsidRDefault="00875055" w:rsidP="008502F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502FF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8502FF">
        <w:rPr>
          <w:rFonts w:ascii="Times New Roman" w:hAnsi="Times New Roman" w:cs="Times New Roman"/>
          <w:sz w:val="20"/>
          <w:szCs w:val="20"/>
        </w:rPr>
        <w:t xml:space="preserve"> Nephrology</w:t>
      </w:r>
    </w:p>
    <w:p w:rsidR="008502FF" w:rsidRPr="005F6ABF" w:rsidRDefault="008502FF" w:rsidP="008502FF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Sjöström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Sillén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U, </w:t>
      </w: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Bachelard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M, Johansson E, </w:t>
      </w: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Brandström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Hellström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AL and </w:t>
      </w:r>
      <w:proofErr w:type="spellStart"/>
      <w:r w:rsidRPr="005F6ABF">
        <w:rPr>
          <w:rFonts w:ascii="Times New Roman" w:hAnsi="Times New Roman" w:cs="Times New Roman"/>
          <w:sz w:val="20"/>
          <w:szCs w:val="20"/>
          <w:lang w:val="en-US"/>
        </w:rPr>
        <w:t>Abrahamsson</w:t>
      </w:r>
      <w:proofErr w:type="spellEnd"/>
      <w:r w:rsidRPr="005F6ABF">
        <w:rPr>
          <w:rFonts w:ascii="Times New Roman" w:hAnsi="Times New Roman" w:cs="Times New Roman"/>
          <w:sz w:val="20"/>
          <w:szCs w:val="20"/>
          <w:lang w:val="en-US"/>
        </w:rPr>
        <w:t xml:space="preserve"> K</w:t>
      </w:r>
      <w:r w:rsidRPr="005F6A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8502FF" w:rsidRDefault="008502FF" w:rsidP="008502F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502FF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8502FF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8502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2FF">
        <w:rPr>
          <w:rFonts w:ascii="Times New Roman" w:hAnsi="Times New Roman" w:cs="Times New Roman"/>
          <w:sz w:val="20"/>
          <w:szCs w:val="20"/>
        </w:rPr>
        <w:t>UroNephrology</w:t>
      </w:r>
      <w:proofErr w:type="spellEnd"/>
      <w:r w:rsidRPr="008502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02FF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502FF">
        <w:rPr>
          <w:rFonts w:ascii="Times New Roman" w:hAnsi="Times New Roman" w:cs="Times New Roman"/>
          <w:sz w:val="20"/>
          <w:szCs w:val="20"/>
        </w:rPr>
        <w:t xml:space="preserve">, The Queen Silvia Children’s Hospital, The </w:t>
      </w:r>
      <w:proofErr w:type="spellStart"/>
      <w:r w:rsidRPr="008502FF">
        <w:rPr>
          <w:rFonts w:ascii="Times New Roman" w:hAnsi="Times New Roman" w:cs="Times New Roman"/>
          <w:sz w:val="20"/>
          <w:szCs w:val="20"/>
        </w:rPr>
        <w:t>Sahlgrenska</w:t>
      </w:r>
      <w:proofErr w:type="spellEnd"/>
      <w:r w:rsidRPr="008502FF">
        <w:rPr>
          <w:rFonts w:ascii="Times New Roman" w:hAnsi="Times New Roman" w:cs="Times New Roman"/>
          <w:sz w:val="20"/>
          <w:szCs w:val="20"/>
        </w:rPr>
        <w:t xml:space="preserve"> Academy at the University of Gothenburg, Gothenburg, Sweden</w:t>
      </w:r>
    </w:p>
    <w:p w:rsidR="008502FF" w:rsidRPr="008502FF" w:rsidRDefault="008502FF" w:rsidP="008502FF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Pr="008502FF">
        <w:rPr>
          <w:rFonts w:ascii="Times New Roman" w:hAnsi="Times New Roman" w:cs="Times New Roman"/>
          <w:sz w:val="20"/>
          <w:szCs w:val="20"/>
        </w:rPr>
        <w:t>ulla.sillen@gu.se</w:t>
      </w:r>
    </w:p>
    <w:p w:rsidR="008502FF" w:rsidRDefault="008502FF" w:rsidP="00875055">
      <w:pPr>
        <w:spacing w:line="240" w:lineRule="auto"/>
        <w:rPr>
          <w:b/>
          <w:sz w:val="24"/>
          <w:szCs w:val="24"/>
        </w:rPr>
      </w:pPr>
    </w:p>
    <w:p w:rsidR="00FF4A39" w:rsidRPr="00875055" w:rsidRDefault="001E56E5" w:rsidP="008750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E56E5">
        <w:rPr>
          <w:b/>
          <w:sz w:val="24"/>
          <w:szCs w:val="24"/>
        </w:rPr>
        <w:t>Bladder-bowel Questionnaire</w:t>
      </w:r>
    </w:p>
    <w:p w:rsidR="004170CF" w:rsidRPr="004170CF" w:rsidRDefault="004170CF">
      <w:pPr>
        <w:rPr>
          <w:sz w:val="24"/>
          <w:szCs w:val="24"/>
        </w:rPr>
      </w:pPr>
      <w:r>
        <w:rPr>
          <w:sz w:val="24"/>
          <w:szCs w:val="24"/>
        </w:rPr>
        <w:t>The figures in the questionnaire represent each symptom in 35 patients diagnosed with BBD</w:t>
      </w:r>
    </w:p>
    <w:sectPr w:rsidR="004170CF" w:rsidRPr="004170CF" w:rsidSect="00862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6BF"/>
    <w:rsid w:val="0000034F"/>
    <w:rsid w:val="00001D99"/>
    <w:rsid w:val="00002849"/>
    <w:rsid w:val="00002CEC"/>
    <w:rsid w:val="000036E5"/>
    <w:rsid w:val="00003B36"/>
    <w:rsid w:val="00003D1D"/>
    <w:rsid w:val="00004C13"/>
    <w:rsid w:val="000069A8"/>
    <w:rsid w:val="0000746F"/>
    <w:rsid w:val="00012BAD"/>
    <w:rsid w:val="000147ED"/>
    <w:rsid w:val="00020403"/>
    <w:rsid w:val="000237E5"/>
    <w:rsid w:val="00024445"/>
    <w:rsid w:val="00024FB8"/>
    <w:rsid w:val="00025E8C"/>
    <w:rsid w:val="00026C75"/>
    <w:rsid w:val="00026D38"/>
    <w:rsid w:val="00026F2D"/>
    <w:rsid w:val="00031D90"/>
    <w:rsid w:val="00032E26"/>
    <w:rsid w:val="00035DDB"/>
    <w:rsid w:val="00035E0F"/>
    <w:rsid w:val="00040E1D"/>
    <w:rsid w:val="00043F25"/>
    <w:rsid w:val="00050260"/>
    <w:rsid w:val="000528A1"/>
    <w:rsid w:val="00053CB5"/>
    <w:rsid w:val="00054A3F"/>
    <w:rsid w:val="000578A4"/>
    <w:rsid w:val="00057DB5"/>
    <w:rsid w:val="000600F2"/>
    <w:rsid w:val="00077F6C"/>
    <w:rsid w:val="000812A1"/>
    <w:rsid w:val="000859DB"/>
    <w:rsid w:val="00085CC4"/>
    <w:rsid w:val="0008700A"/>
    <w:rsid w:val="0009081A"/>
    <w:rsid w:val="00092E85"/>
    <w:rsid w:val="00097D00"/>
    <w:rsid w:val="000A0563"/>
    <w:rsid w:val="000A0C7B"/>
    <w:rsid w:val="000A1D71"/>
    <w:rsid w:val="000A379D"/>
    <w:rsid w:val="000B1678"/>
    <w:rsid w:val="000B1E79"/>
    <w:rsid w:val="000B2231"/>
    <w:rsid w:val="000B45C4"/>
    <w:rsid w:val="000C58B9"/>
    <w:rsid w:val="000C7F51"/>
    <w:rsid w:val="000D153D"/>
    <w:rsid w:val="000D3B41"/>
    <w:rsid w:val="000D6437"/>
    <w:rsid w:val="000E0403"/>
    <w:rsid w:val="000E0F88"/>
    <w:rsid w:val="000E6F98"/>
    <w:rsid w:val="000F099A"/>
    <w:rsid w:val="000F1F83"/>
    <w:rsid w:val="000F2828"/>
    <w:rsid w:val="000F28D0"/>
    <w:rsid w:val="000F5595"/>
    <w:rsid w:val="000F7E2B"/>
    <w:rsid w:val="000F7F8C"/>
    <w:rsid w:val="001021C9"/>
    <w:rsid w:val="00103C90"/>
    <w:rsid w:val="0010545C"/>
    <w:rsid w:val="00106CD5"/>
    <w:rsid w:val="001117CF"/>
    <w:rsid w:val="001141DE"/>
    <w:rsid w:val="00117557"/>
    <w:rsid w:val="00117D2A"/>
    <w:rsid w:val="00120023"/>
    <w:rsid w:val="00121517"/>
    <w:rsid w:val="001229BC"/>
    <w:rsid w:val="001240BD"/>
    <w:rsid w:val="00130771"/>
    <w:rsid w:val="0013519F"/>
    <w:rsid w:val="0014053C"/>
    <w:rsid w:val="00141604"/>
    <w:rsid w:val="00143169"/>
    <w:rsid w:val="00146498"/>
    <w:rsid w:val="00150289"/>
    <w:rsid w:val="001536DF"/>
    <w:rsid w:val="00157472"/>
    <w:rsid w:val="001600FD"/>
    <w:rsid w:val="00163BAF"/>
    <w:rsid w:val="00164AA3"/>
    <w:rsid w:val="00170508"/>
    <w:rsid w:val="001716C9"/>
    <w:rsid w:val="00171E37"/>
    <w:rsid w:val="001742E4"/>
    <w:rsid w:val="0017587E"/>
    <w:rsid w:val="001758CC"/>
    <w:rsid w:val="00176CEC"/>
    <w:rsid w:val="001770F5"/>
    <w:rsid w:val="0017745F"/>
    <w:rsid w:val="0017764D"/>
    <w:rsid w:val="00177C4F"/>
    <w:rsid w:val="0018633F"/>
    <w:rsid w:val="00192DC4"/>
    <w:rsid w:val="00195552"/>
    <w:rsid w:val="001969AD"/>
    <w:rsid w:val="00197179"/>
    <w:rsid w:val="001A275A"/>
    <w:rsid w:val="001A4BAB"/>
    <w:rsid w:val="001A6F9F"/>
    <w:rsid w:val="001A7AD1"/>
    <w:rsid w:val="001B1220"/>
    <w:rsid w:val="001B47D2"/>
    <w:rsid w:val="001B6D10"/>
    <w:rsid w:val="001B76EE"/>
    <w:rsid w:val="001C0C96"/>
    <w:rsid w:val="001C2AAF"/>
    <w:rsid w:val="001C4AB9"/>
    <w:rsid w:val="001C6647"/>
    <w:rsid w:val="001D0A04"/>
    <w:rsid w:val="001D13D1"/>
    <w:rsid w:val="001D190B"/>
    <w:rsid w:val="001E245A"/>
    <w:rsid w:val="001E56E5"/>
    <w:rsid w:val="001F0548"/>
    <w:rsid w:val="001F3A6E"/>
    <w:rsid w:val="001F74A8"/>
    <w:rsid w:val="00200A54"/>
    <w:rsid w:val="00201B48"/>
    <w:rsid w:val="00205D47"/>
    <w:rsid w:val="00210031"/>
    <w:rsid w:val="0021260B"/>
    <w:rsid w:val="002138C5"/>
    <w:rsid w:val="00220789"/>
    <w:rsid w:val="002253F7"/>
    <w:rsid w:val="00226305"/>
    <w:rsid w:val="00226589"/>
    <w:rsid w:val="00227AC5"/>
    <w:rsid w:val="002300EA"/>
    <w:rsid w:val="0023107B"/>
    <w:rsid w:val="00233D5E"/>
    <w:rsid w:val="002341A3"/>
    <w:rsid w:val="00235EE9"/>
    <w:rsid w:val="00241AEB"/>
    <w:rsid w:val="00243879"/>
    <w:rsid w:val="00245F14"/>
    <w:rsid w:val="00246CF8"/>
    <w:rsid w:val="002502E4"/>
    <w:rsid w:val="002503B1"/>
    <w:rsid w:val="0025344C"/>
    <w:rsid w:val="00254362"/>
    <w:rsid w:val="002577A3"/>
    <w:rsid w:val="00260419"/>
    <w:rsid w:val="00265C2F"/>
    <w:rsid w:val="002709B1"/>
    <w:rsid w:val="0027584E"/>
    <w:rsid w:val="00276817"/>
    <w:rsid w:val="00284094"/>
    <w:rsid w:val="00285101"/>
    <w:rsid w:val="00286AB1"/>
    <w:rsid w:val="00291119"/>
    <w:rsid w:val="00292023"/>
    <w:rsid w:val="002920EE"/>
    <w:rsid w:val="0029237B"/>
    <w:rsid w:val="00292BEB"/>
    <w:rsid w:val="00293D83"/>
    <w:rsid w:val="0029415F"/>
    <w:rsid w:val="00296F3A"/>
    <w:rsid w:val="002A0866"/>
    <w:rsid w:val="002A16F7"/>
    <w:rsid w:val="002A58FB"/>
    <w:rsid w:val="002A7776"/>
    <w:rsid w:val="002B03C2"/>
    <w:rsid w:val="002B5E6B"/>
    <w:rsid w:val="002B7A11"/>
    <w:rsid w:val="002C2E63"/>
    <w:rsid w:val="002C45D6"/>
    <w:rsid w:val="002C5C08"/>
    <w:rsid w:val="002C5E07"/>
    <w:rsid w:val="002D6458"/>
    <w:rsid w:val="002E0FE4"/>
    <w:rsid w:val="002E3B69"/>
    <w:rsid w:val="002E4DED"/>
    <w:rsid w:val="002E6983"/>
    <w:rsid w:val="002F18B8"/>
    <w:rsid w:val="002F3F06"/>
    <w:rsid w:val="002F47BD"/>
    <w:rsid w:val="002F7F6D"/>
    <w:rsid w:val="00300639"/>
    <w:rsid w:val="0031055E"/>
    <w:rsid w:val="00313441"/>
    <w:rsid w:val="003156CA"/>
    <w:rsid w:val="003178F3"/>
    <w:rsid w:val="003215BD"/>
    <w:rsid w:val="0032313D"/>
    <w:rsid w:val="00323E95"/>
    <w:rsid w:val="00325E64"/>
    <w:rsid w:val="003275BE"/>
    <w:rsid w:val="003278A1"/>
    <w:rsid w:val="00327F64"/>
    <w:rsid w:val="00330AF1"/>
    <w:rsid w:val="003328AA"/>
    <w:rsid w:val="00333FF4"/>
    <w:rsid w:val="00334D7C"/>
    <w:rsid w:val="00337FBE"/>
    <w:rsid w:val="00341775"/>
    <w:rsid w:val="003561FA"/>
    <w:rsid w:val="00364513"/>
    <w:rsid w:val="00365E52"/>
    <w:rsid w:val="003702C5"/>
    <w:rsid w:val="00372B4F"/>
    <w:rsid w:val="00373908"/>
    <w:rsid w:val="00374F93"/>
    <w:rsid w:val="00377B1F"/>
    <w:rsid w:val="00384765"/>
    <w:rsid w:val="00387DE2"/>
    <w:rsid w:val="00390FFF"/>
    <w:rsid w:val="003934CA"/>
    <w:rsid w:val="00394978"/>
    <w:rsid w:val="0039655B"/>
    <w:rsid w:val="003968E9"/>
    <w:rsid w:val="00396FDB"/>
    <w:rsid w:val="003A0409"/>
    <w:rsid w:val="003A2AA7"/>
    <w:rsid w:val="003A5183"/>
    <w:rsid w:val="003B127C"/>
    <w:rsid w:val="003B26AD"/>
    <w:rsid w:val="003B4342"/>
    <w:rsid w:val="003B549D"/>
    <w:rsid w:val="003B612B"/>
    <w:rsid w:val="003B63B0"/>
    <w:rsid w:val="003B6FEE"/>
    <w:rsid w:val="003B7A5A"/>
    <w:rsid w:val="003C4EC1"/>
    <w:rsid w:val="003C586D"/>
    <w:rsid w:val="003C5B17"/>
    <w:rsid w:val="003C79FD"/>
    <w:rsid w:val="003D73F5"/>
    <w:rsid w:val="003D7B93"/>
    <w:rsid w:val="003E3B39"/>
    <w:rsid w:val="003E5121"/>
    <w:rsid w:val="003E5F8D"/>
    <w:rsid w:val="003E650B"/>
    <w:rsid w:val="003F5EB1"/>
    <w:rsid w:val="003F6C1C"/>
    <w:rsid w:val="00404BEC"/>
    <w:rsid w:val="0040778E"/>
    <w:rsid w:val="00411912"/>
    <w:rsid w:val="00416F21"/>
    <w:rsid w:val="004170CF"/>
    <w:rsid w:val="00417A84"/>
    <w:rsid w:val="00433296"/>
    <w:rsid w:val="00435CF7"/>
    <w:rsid w:val="0043722A"/>
    <w:rsid w:val="004378D4"/>
    <w:rsid w:val="00442290"/>
    <w:rsid w:val="004426AB"/>
    <w:rsid w:val="00447CC9"/>
    <w:rsid w:val="004503C0"/>
    <w:rsid w:val="0045100D"/>
    <w:rsid w:val="00451864"/>
    <w:rsid w:val="00454F02"/>
    <w:rsid w:val="004554CF"/>
    <w:rsid w:val="004619CC"/>
    <w:rsid w:val="0046204E"/>
    <w:rsid w:val="0046544B"/>
    <w:rsid w:val="004673DD"/>
    <w:rsid w:val="0046747A"/>
    <w:rsid w:val="00467B3F"/>
    <w:rsid w:val="00470E95"/>
    <w:rsid w:val="00473853"/>
    <w:rsid w:val="004748ED"/>
    <w:rsid w:val="00484A8F"/>
    <w:rsid w:val="0049050B"/>
    <w:rsid w:val="004A24E0"/>
    <w:rsid w:val="004A4FB6"/>
    <w:rsid w:val="004A7189"/>
    <w:rsid w:val="004B1CAE"/>
    <w:rsid w:val="004B1E3E"/>
    <w:rsid w:val="004B202E"/>
    <w:rsid w:val="004B5482"/>
    <w:rsid w:val="004C1E08"/>
    <w:rsid w:val="004C6136"/>
    <w:rsid w:val="004C6915"/>
    <w:rsid w:val="004C699E"/>
    <w:rsid w:val="004D2E0C"/>
    <w:rsid w:val="004D545E"/>
    <w:rsid w:val="004E34C6"/>
    <w:rsid w:val="004E6AC1"/>
    <w:rsid w:val="004F0F12"/>
    <w:rsid w:val="00505651"/>
    <w:rsid w:val="00505930"/>
    <w:rsid w:val="00516873"/>
    <w:rsid w:val="005222CA"/>
    <w:rsid w:val="00524712"/>
    <w:rsid w:val="00525BD7"/>
    <w:rsid w:val="005274A5"/>
    <w:rsid w:val="00527FC2"/>
    <w:rsid w:val="00530F0D"/>
    <w:rsid w:val="00531590"/>
    <w:rsid w:val="00531913"/>
    <w:rsid w:val="00542A2D"/>
    <w:rsid w:val="00542C7F"/>
    <w:rsid w:val="0054471B"/>
    <w:rsid w:val="00547E28"/>
    <w:rsid w:val="0055015A"/>
    <w:rsid w:val="00551681"/>
    <w:rsid w:val="005518FE"/>
    <w:rsid w:val="00553C03"/>
    <w:rsid w:val="0055536F"/>
    <w:rsid w:val="00557AA3"/>
    <w:rsid w:val="00560BB4"/>
    <w:rsid w:val="00560E98"/>
    <w:rsid w:val="005617B0"/>
    <w:rsid w:val="00563223"/>
    <w:rsid w:val="00563F4A"/>
    <w:rsid w:val="005659B1"/>
    <w:rsid w:val="00566B86"/>
    <w:rsid w:val="005732E0"/>
    <w:rsid w:val="005753BE"/>
    <w:rsid w:val="00576A4B"/>
    <w:rsid w:val="00577064"/>
    <w:rsid w:val="00580197"/>
    <w:rsid w:val="00580340"/>
    <w:rsid w:val="00582CE8"/>
    <w:rsid w:val="005A1AE3"/>
    <w:rsid w:val="005A5497"/>
    <w:rsid w:val="005A5FA5"/>
    <w:rsid w:val="005A7CB2"/>
    <w:rsid w:val="005B1959"/>
    <w:rsid w:val="005B2FB8"/>
    <w:rsid w:val="005B6459"/>
    <w:rsid w:val="005B683C"/>
    <w:rsid w:val="005B6A1A"/>
    <w:rsid w:val="005C146F"/>
    <w:rsid w:val="005C1A30"/>
    <w:rsid w:val="005C33F7"/>
    <w:rsid w:val="005C67EF"/>
    <w:rsid w:val="005C77B6"/>
    <w:rsid w:val="005D0F5E"/>
    <w:rsid w:val="005D55B3"/>
    <w:rsid w:val="005D6A31"/>
    <w:rsid w:val="005E18E7"/>
    <w:rsid w:val="005E2B02"/>
    <w:rsid w:val="005E5C87"/>
    <w:rsid w:val="005E7E91"/>
    <w:rsid w:val="005F2682"/>
    <w:rsid w:val="005F2A32"/>
    <w:rsid w:val="005F4CB9"/>
    <w:rsid w:val="005F6ABF"/>
    <w:rsid w:val="00600B3B"/>
    <w:rsid w:val="00601E6E"/>
    <w:rsid w:val="0060263C"/>
    <w:rsid w:val="00604DF0"/>
    <w:rsid w:val="00605EB8"/>
    <w:rsid w:val="00612D5B"/>
    <w:rsid w:val="006223D8"/>
    <w:rsid w:val="006242E0"/>
    <w:rsid w:val="00631377"/>
    <w:rsid w:val="0063416B"/>
    <w:rsid w:val="006373BA"/>
    <w:rsid w:val="006379F4"/>
    <w:rsid w:val="00641F1A"/>
    <w:rsid w:val="00642B2D"/>
    <w:rsid w:val="006506F8"/>
    <w:rsid w:val="00651475"/>
    <w:rsid w:val="0065656A"/>
    <w:rsid w:val="00663548"/>
    <w:rsid w:val="006641FE"/>
    <w:rsid w:val="006670A5"/>
    <w:rsid w:val="00671CD2"/>
    <w:rsid w:val="00672281"/>
    <w:rsid w:val="00676143"/>
    <w:rsid w:val="00677191"/>
    <w:rsid w:val="00681A2E"/>
    <w:rsid w:val="0068497B"/>
    <w:rsid w:val="00691711"/>
    <w:rsid w:val="00692B5F"/>
    <w:rsid w:val="00693226"/>
    <w:rsid w:val="006942E5"/>
    <w:rsid w:val="00695D9C"/>
    <w:rsid w:val="006A1B43"/>
    <w:rsid w:val="006A3C5E"/>
    <w:rsid w:val="006A534A"/>
    <w:rsid w:val="006B3E19"/>
    <w:rsid w:val="006B404B"/>
    <w:rsid w:val="006C138F"/>
    <w:rsid w:val="006C2AF7"/>
    <w:rsid w:val="006C2BB9"/>
    <w:rsid w:val="006C5778"/>
    <w:rsid w:val="006C6886"/>
    <w:rsid w:val="006D4B9D"/>
    <w:rsid w:val="006D5EB0"/>
    <w:rsid w:val="006D6DE8"/>
    <w:rsid w:val="006D7590"/>
    <w:rsid w:val="006E1576"/>
    <w:rsid w:val="006E174A"/>
    <w:rsid w:val="006E1AD0"/>
    <w:rsid w:val="006E1ED6"/>
    <w:rsid w:val="006E21F8"/>
    <w:rsid w:val="006E44CB"/>
    <w:rsid w:val="006E5CAA"/>
    <w:rsid w:val="006F07C0"/>
    <w:rsid w:val="006F2A6B"/>
    <w:rsid w:val="006F4381"/>
    <w:rsid w:val="006F77F6"/>
    <w:rsid w:val="007038AC"/>
    <w:rsid w:val="00706076"/>
    <w:rsid w:val="00706CD4"/>
    <w:rsid w:val="007112EE"/>
    <w:rsid w:val="007135DB"/>
    <w:rsid w:val="00722A19"/>
    <w:rsid w:val="00723D73"/>
    <w:rsid w:val="00724CFD"/>
    <w:rsid w:val="007321AD"/>
    <w:rsid w:val="00732EEC"/>
    <w:rsid w:val="00735073"/>
    <w:rsid w:val="00736348"/>
    <w:rsid w:val="0073682C"/>
    <w:rsid w:val="00745753"/>
    <w:rsid w:val="00746519"/>
    <w:rsid w:val="00747964"/>
    <w:rsid w:val="00755831"/>
    <w:rsid w:val="0075653A"/>
    <w:rsid w:val="00762272"/>
    <w:rsid w:val="00774F6C"/>
    <w:rsid w:val="00775C30"/>
    <w:rsid w:val="00776B52"/>
    <w:rsid w:val="007800D5"/>
    <w:rsid w:val="0078160B"/>
    <w:rsid w:val="00784639"/>
    <w:rsid w:val="00786638"/>
    <w:rsid w:val="00791B97"/>
    <w:rsid w:val="0079306B"/>
    <w:rsid w:val="0079644D"/>
    <w:rsid w:val="007A0075"/>
    <w:rsid w:val="007A1F5A"/>
    <w:rsid w:val="007A4117"/>
    <w:rsid w:val="007A4F25"/>
    <w:rsid w:val="007A5318"/>
    <w:rsid w:val="007B15DC"/>
    <w:rsid w:val="007B3BF4"/>
    <w:rsid w:val="007B44B6"/>
    <w:rsid w:val="007B6594"/>
    <w:rsid w:val="007B7957"/>
    <w:rsid w:val="007C107C"/>
    <w:rsid w:val="007C59BF"/>
    <w:rsid w:val="007C728D"/>
    <w:rsid w:val="007E30CE"/>
    <w:rsid w:val="007F0C69"/>
    <w:rsid w:val="007F0EFF"/>
    <w:rsid w:val="007F1012"/>
    <w:rsid w:val="008059C4"/>
    <w:rsid w:val="00805D24"/>
    <w:rsid w:val="008062CD"/>
    <w:rsid w:val="00807C16"/>
    <w:rsid w:val="00812569"/>
    <w:rsid w:val="00814F3E"/>
    <w:rsid w:val="00820EDB"/>
    <w:rsid w:val="00821746"/>
    <w:rsid w:val="00822F57"/>
    <w:rsid w:val="00823F70"/>
    <w:rsid w:val="00826B72"/>
    <w:rsid w:val="008361BA"/>
    <w:rsid w:val="00842502"/>
    <w:rsid w:val="00843F75"/>
    <w:rsid w:val="00847B77"/>
    <w:rsid w:val="008502FF"/>
    <w:rsid w:val="00851FDC"/>
    <w:rsid w:val="00855CCB"/>
    <w:rsid w:val="00857A60"/>
    <w:rsid w:val="008619AF"/>
    <w:rsid w:val="00862F93"/>
    <w:rsid w:val="00863943"/>
    <w:rsid w:val="00863E52"/>
    <w:rsid w:val="008648E4"/>
    <w:rsid w:val="00866AC6"/>
    <w:rsid w:val="0087380E"/>
    <w:rsid w:val="00875055"/>
    <w:rsid w:val="00877A05"/>
    <w:rsid w:val="008809C1"/>
    <w:rsid w:val="008812C6"/>
    <w:rsid w:val="00886E91"/>
    <w:rsid w:val="00893A3C"/>
    <w:rsid w:val="008A2C7E"/>
    <w:rsid w:val="008A5C66"/>
    <w:rsid w:val="008A7B44"/>
    <w:rsid w:val="008A7BA3"/>
    <w:rsid w:val="008B08C6"/>
    <w:rsid w:val="008B6078"/>
    <w:rsid w:val="008C5370"/>
    <w:rsid w:val="008D196D"/>
    <w:rsid w:val="008D1BC5"/>
    <w:rsid w:val="008D4DCE"/>
    <w:rsid w:val="008D76BF"/>
    <w:rsid w:val="008D78A7"/>
    <w:rsid w:val="008E0F90"/>
    <w:rsid w:val="008E155B"/>
    <w:rsid w:val="008E6A99"/>
    <w:rsid w:val="008F65FC"/>
    <w:rsid w:val="00902097"/>
    <w:rsid w:val="00912C07"/>
    <w:rsid w:val="00914022"/>
    <w:rsid w:val="0092173C"/>
    <w:rsid w:val="0092199E"/>
    <w:rsid w:val="009225BB"/>
    <w:rsid w:val="0092347E"/>
    <w:rsid w:val="009235B3"/>
    <w:rsid w:val="00924862"/>
    <w:rsid w:val="00924C94"/>
    <w:rsid w:val="00924CA6"/>
    <w:rsid w:val="009252A2"/>
    <w:rsid w:val="00926971"/>
    <w:rsid w:val="009274BC"/>
    <w:rsid w:val="009303A2"/>
    <w:rsid w:val="00931116"/>
    <w:rsid w:val="00933411"/>
    <w:rsid w:val="00934CDD"/>
    <w:rsid w:val="00935156"/>
    <w:rsid w:val="00941BF2"/>
    <w:rsid w:val="00943292"/>
    <w:rsid w:val="009432C8"/>
    <w:rsid w:val="0094399F"/>
    <w:rsid w:val="009459C3"/>
    <w:rsid w:val="0095350F"/>
    <w:rsid w:val="00956301"/>
    <w:rsid w:val="009613CF"/>
    <w:rsid w:val="0096150B"/>
    <w:rsid w:val="009621EC"/>
    <w:rsid w:val="00962BE8"/>
    <w:rsid w:val="00964039"/>
    <w:rsid w:val="00964997"/>
    <w:rsid w:val="0096620A"/>
    <w:rsid w:val="00966DAA"/>
    <w:rsid w:val="0096746F"/>
    <w:rsid w:val="0097103F"/>
    <w:rsid w:val="00974D56"/>
    <w:rsid w:val="00976C17"/>
    <w:rsid w:val="00976D3F"/>
    <w:rsid w:val="00985AAA"/>
    <w:rsid w:val="009867B2"/>
    <w:rsid w:val="009907BA"/>
    <w:rsid w:val="00994013"/>
    <w:rsid w:val="00997F11"/>
    <w:rsid w:val="009A0812"/>
    <w:rsid w:val="009A0E5F"/>
    <w:rsid w:val="009A2631"/>
    <w:rsid w:val="009A3B66"/>
    <w:rsid w:val="009B3D77"/>
    <w:rsid w:val="009C0EAA"/>
    <w:rsid w:val="009C1F2F"/>
    <w:rsid w:val="009C26A0"/>
    <w:rsid w:val="009C5371"/>
    <w:rsid w:val="009C55C6"/>
    <w:rsid w:val="009D2A10"/>
    <w:rsid w:val="009D5608"/>
    <w:rsid w:val="009D605A"/>
    <w:rsid w:val="009E0353"/>
    <w:rsid w:val="009E1576"/>
    <w:rsid w:val="009E3BAF"/>
    <w:rsid w:val="009E4984"/>
    <w:rsid w:val="009E6398"/>
    <w:rsid w:val="009F29AB"/>
    <w:rsid w:val="009F38A3"/>
    <w:rsid w:val="009F44E5"/>
    <w:rsid w:val="00A0353F"/>
    <w:rsid w:val="00A0798B"/>
    <w:rsid w:val="00A12669"/>
    <w:rsid w:val="00A12ADA"/>
    <w:rsid w:val="00A12C7D"/>
    <w:rsid w:val="00A161E1"/>
    <w:rsid w:val="00A161EA"/>
    <w:rsid w:val="00A16426"/>
    <w:rsid w:val="00A170CA"/>
    <w:rsid w:val="00A21E2C"/>
    <w:rsid w:val="00A22AE7"/>
    <w:rsid w:val="00A23338"/>
    <w:rsid w:val="00A237F3"/>
    <w:rsid w:val="00A23AD2"/>
    <w:rsid w:val="00A24258"/>
    <w:rsid w:val="00A243FC"/>
    <w:rsid w:val="00A26609"/>
    <w:rsid w:val="00A304E9"/>
    <w:rsid w:val="00A30A1B"/>
    <w:rsid w:val="00A316BB"/>
    <w:rsid w:val="00A31C34"/>
    <w:rsid w:val="00A339A0"/>
    <w:rsid w:val="00A3502A"/>
    <w:rsid w:val="00A41F12"/>
    <w:rsid w:val="00A43326"/>
    <w:rsid w:val="00A439D8"/>
    <w:rsid w:val="00A449B0"/>
    <w:rsid w:val="00A46270"/>
    <w:rsid w:val="00A50A14"/>
    <w:rsid w:val="00A515A3"/>
    <w:rsid w:val="00A5189C"/>
    <w:rsid w:val="00A55FE1"/>
    <w:rsid w:val="00A603C9"/>
    <w:rsid w:val="00A631BB"/>
    <w:rsid w:val="00A67B38"/>
    <w:rsid w:val="00A72442"/>
    <w:rsid w:val="00A736CC"/>
    <w:rsid w:val="00A7417C"/>
    <w:rsid w:val="00A74502"/>
    <w:rsid w:val="00A773AE"/>
    <w:rsid w:val="00A8288E"/>
    <w:rsid w:val="00A82B61"/>
    <w:rsid w:val="00A8397A"/>
    <w:rsid w:val="00A90295"/>
    <w:rsid w:val="00A91336"/>
    <w:rsid w:val="00A93580"/>
    <w:rsid w:val="00A97C61"/>
    <w:rsid w:val="00AA0612"/>
    <w:rsid w:val="00AA1CFF"/>
    <w:rsid w:val="00AA3762"/>
    <w:rsid w:val="00AA3E90"/>
    <w:rsid w:val="00AA4CBB"/>
    <w:rsid w:val="00AB234E"/>
    <w:rsid w:val="00AB65D9"/>
    <w:rsid w:val="00AB6E3A"/>
    <w:rsid w:val="00AC033A"/>
    <w:rsid w:val="00AC41BE"/>
    <w:rsid w:val="00AC62E6"/>
    <w:rsid w:val="00AC6AFB"/>
    <w:rsid w:val="00AD01A8"/>
    <w:rsid w:val="00AD062C"/>
    <w:rsid w:val="00AD125B"/>
    <w:rsid w:val="00AD28A9"/>
    <w:rsid w:val="00AD5F58"/>
    <w:rsid w:val="00AE2AEE"/>
    <w:rsid w:val="00AE69C7"/>
    <w:rsid w:val="00AF5649"/>
    <w:rsid w:val="00AF7846"/>
    <w:rsid w:val="00B12F7C"/>
    <w:rsid w:val="00B1504B"/>
    <w:rsid w:val="00B16F9B"/>
    <w:rsid w:val="00B20A32"/>
    <w:rsid w:val="00B21BA1"/>
    <w:rsid w:val="00B23A53"/>
    <w:rsid w:val="00B25CA9"/>
    <w:rsid w:val="00B26E70"/>
    <w:rsid w:val="00B30181"/>
    <w:rsid w:val="00B345CC"/>
    <w:rsid w:val="00B34CF5"/>
    <w:rsid w:val="00B37776"/>
    <w:rsid w:val="00B37D7A"/>
    <w:rsid w:val="00B41632"/>
    <w:rsid w:val="00B509CD"/>
    <w:rsid w:val="00B5309F"/>
    <w:rsid w:val="00B53B04"/>
    <w:rsid w:val="00B53D7F"/>
    <w:rsid w:val="00B67AE9"/>
    <w:rsid w:val="00B70D3F"/>
    <w:rsid w:val="00B76B15"/>
    <w:rsid w:val="00B80B8E"/>
    <w:rsid w:val="00B80DD3"/>
    <w:rsid w:val="00B86D37"/>
    <w:rsid w:val="00B9278D"/>
    <w:rsid w:val="00B94658"/>
    <w:rsid w:val="00B94ADB"/>
    <w:rsid w:val="00B94D2B"/>
    <w:rsid w:val="00B96BF9"/>
    <w:rsid w:val="00BA0C3B"/>
    <w:rsid w:val="00BA2733"/>
    <w:rsid w:val="00BA44D9"/>
    <w:rsid w:val="00BB3DFD"/>
    <w:rsid w:val="00BB4800"/>
    <w:rsid w:val="00BB733A"/>
    <w:rsid w:val="00BC1CC0"/>
    <w:rsid w:val="00BC4C30"/>
    <w:rsid w:val="00BC6CF5"/>
    <w:rsid w:val="00BD13E9"/>
    <w:rsid w:val="00BD3BC2"/>
    <w:rsid w:val="00BD5651"/>
    <w:rsid w:val="00BD5E8D"/>
    <w:rsid w:val="00BE29A4"/>
    <w:rsid w:val="00BE3AB8"/>
    <w:rsid w:val="00BE74F2"/>
    <w:rsid w:val="00BF0561"/>
    <w:rsid w:val="00BF50E9"/>
    <w:rsid w:val="00BF5535"/>
    <w:rsid w:val="00C000C1"/>
    <w:rsid w:val="00C01BA6"/>
    <w:rsid w:val="00C02B5D"/>
    <w:rsid w:val="00C03019"/>
    <w:rsid w:val="00C03A6D"/>
    <w:rsid w:val="00C048A0"/>
    <w:rsid w:val="00C12AC1"/>
    <w:rsid w:val="00C135EC"/>
    <w:rsid w:val="00C17312"/>
    <w:rsid w:val="00C205F6"/>
    <w:rsid w:val="00C212CD"/>
    <w:rsid w:val="00C2228F"/>
    <w:rsid w:val="00C224B1"/>
    <w:rsid w:val="00C23F64"/>
    <w:rsid w:val="00C245BE"/>
    <w:rsid w:val="00C30620"/>
    <w:rsid w:val="00C31FA6"/>
    <w:rsid w:val="00C40668"/>
    <w:rsid w:val="00C47D09"/>
    <w:rsid w:val="00C55920"/>
    <w:rsid w:val="00C60427"/>
    <w:rsid w:val="00C6295D"/>
    <w:rsid w:val="00C6462D"/>
    <w:rsid w:val="00C811F9"/>
    <w:rsid w:val="00C82FA2"/>
    <w:rsid w:val="00C8367E"/>
    <w:rsid w:val="00C841EA"/>
    <w:rsid w:val="00C94ED7"/>
    <w:rsid w:val="00CA17DD"/>
    <w:rsid w:val="00CA1AFD"/>
    <w:rsid w:val="00CA58A8"/>
    <w:rsid w:val="00CA66A0"/>
    <w:rsid w:val="00CB14D5"/>
    <w:rsid w:val="00CB5EFE"/>
    <w:rsid w:val="00CC49FE"/>
    <w:rsid w:val="00CC6FAF"/>
    <w:rsid w:val="00CD1AB2"/>
    <w:rsid w:val="00CD1CC2"/>
    <w:rsid w:val="00CD3F11"/>
    <w:rsid w:val="00CE01D4"/>
    <w:rsid w:val="00CE0AC3"/>
    <w:rsid w:val="00CE0C98"/>
    <w:rsid w:val="00CE2B21"/>
    <w:rsid w:val="00CE7BF1"/>
    <w:rsid w:val="00CF27E9"/>
    <w:rsid w:val="00CF3A4B"/>
    <w:rsid w:val="00CF6A3D"/>
    <w:rsid w:val="00CF7ECB"/>
    <w:rsid w:val="00D00EF9"/>
    <w:rsid w:val="00D02F45"/>
    <w:rsid w:val="00D03E1B"/>
    <w:rsid w:val="00D066E8"/>
    <w:rsid w:val="00D066F0"/>
    <w:rsid w:val="00D11D10"/>
    <w:rsid w:val="00D12987"/>
    <w:rsid w:val="00D136E9"/>
    <w:rsid w:val="00D15638"/>
    <w:rsid w:val="00D17521"/>
    <w:rsid w:val="00D243FA"/>
    <w:rsid w:val="00D244C5"/>
    <w:rsid w:val="00D25B25"/>
    <w:rsid w:val="00D25EA7"/>
    <w:rsid w:val="00D26399"/>
    <w:rsid w:val="00D34A51"/>
    <w:rsid w:val="00D41279"/>
    <w:rsid w:val="00D413E1"/>
    <w:rsid w:val="00D41AB7"/>
    <w:rsid w:val="00D466AC"/>
    <w:rsid w:val="00D47BED"/>
    <w:rsid w:val="00D505E3"/>
    <w:rsid w:val="00D6065C"/>
    <w:rsid w:val="00D637CD"/>
    <w:rsid w:val="00D710AF"/>
    <w:rsid w:val="00D75932"/>
    <w:rsid w:val="00D76AB3"/>
    <w:rsid w:val="00D76C17"/>
    <w:rsid w:val="00D80999"/>
    <w:rsid w:val="00D81F51"/>
    <w:rsid w:val="00D85460"/>
    <w:rsid w:val="00D872E9"/>
    <w:rsid w:val="00D87D5C"/>
    <w:rsid w:val="00D91903"/>
    <w:rsid w:val="00D92066"/>
    <w:rsid w:val="00D92F70"/>
    <w:rsid w:val="00D93F60"/>
    <w:rsid w:val="00D94193"/>
    <w:rsid w:val="00D97508"/>
    <w:rsid w:val="00D97AA0"/>
    <w:rsid w:val="00DA536F"/>
    <w:rsid w:val="00DB3257"/>
    <w:rsid w:val="00DB3380"/>
    <w:rsid w:val="00DC2CBD"/>
    <w:rsid w:val="00DC3917"/>
    <w:rsid w:val="00DC42A7"/>
    <w:rsid w:val="00DC7209"/>
    <w:rsid w:val="00DC7465"/>
    <w:rsid w:val="00DD3A1F"/>
    <w:rsid w:val="00DD67DA"/>
    <w:rsid w:val="00DD7857"/>
    <w:rsid w:val="00DE0A3B"/>
    <w:rsid w:val="00DE2ADA"/>
    <w:rsid w:val="00DE3FD3"/>
    <w:rsid w:val="00DE4689"/>
    <w:rsid w:val="00DE6C10"/>
    <w:rsid w:val="00DF006E"/>
    <w:rsid w:val="00DF2DA8"/>
    <w:rsid w:val="00DF43A3"/>
    <w:rsid w:val="00DF531B"/>
    <w:rsid w:val="00E0181F"/>
    <w:rsid w:val="00E01AB5"/>
    <w:rsid w:val="00E01DF5"/>
    <w:rsid w:val="00E0321C"/>
    <w:rsid w:val="00E0591C"/>
    <w:rsid w:val="00E05C8C"/>
    <w:rsid w:val="00E151DB"/>
    <w:rsid w:val="00E16355"/>
    <w:rsid w:val="00E16CFA"/>
    <w:rsid w:val="00E272E5"/>
    <w:rsid w:val="00E27944"/>
    <w:rsid w:val="00E30506"/>
    <w:rsid w:val="00E32546"/>
    <w:rsid w:val="00E35BEA"/>
    <w:rsid w:val="00E41C30"/>
    <w:rsid w:val="00E43BAD"/>
    <w:rsid w:val="00E44F5B"/>
    <w:rsid w:val="00E45424"/>
    <w:rsid w:val="00E45C54"/>
    <w:rsid w:val="00E46249"/>
    <w:rsid w:val="00E503EA"/>
    <w:rsid w:val="00E52535"/>
    <w:rsid w:val="00E5662E"/>
    <w:rsid w:val="00E62CEA"/>
    <w:rsid w:val="00E64592"/>
    <w:rsid w:val="00E64870"/>
    <w:rsid w:val="00E717AC"/>
    <w:rsid w:val="00E7212D"/>
    <w:rsid w:val="00E7281A"/>
    <w:rsid w:val="00E80738"/>
    <w:rsid w:val="00E87F64"/>
    <w:rsid w:val="00E91975"/>
    <w:rsid w:val="00E91DD5"/>
    <w:rsid w:val="00E922AF"/>
    <w:rsid w:val="00E9438C"/>
    <w:rsid w:val="00E95025"/>
    <w:rsid w:val="00E96822"/>
    <w:rsid w:val="00E97153"/>
    <w:rsid w:val="00EA2D62"/>
    <w:rsid w:val="00EA47E4"/>
    <w:rsid w:val="00EA7E59"/>
    <w:rsid w:val="00EB1068"/>
    <w:rsid w:val="00EB5191"/>
    <w:rsid w:val="00EB7ACE"/>
    <w:rsid w:val="00EC51BD"/>
    <w:rsid w:val="00ED1F2A"/>
    <w:rsid w:val="00ED3135"/>
    <w:rsid w:val="00ED6E56"/>
    <w:rsid w:val="00ED7D9D"/>
    <w:rsid w:val="00EE02C7"/>
    <w:rsid w:val="00EE264E"/>
    <w:rsid w:val="00EE4AD3"/>
    <w:rsid w:val="00EF240F"/>
    <w:rsid w:val="00EF4F83"/>
    <w:rsid w:val="00EF77EE"/>
    <w:rsid w:val="00F03A2D"/>
    <w:rsid w:val="00F1116A"/>
    <w:rsid w:val="00F1573E"/>
    <w:rsid w:val="00F168ED"/>
    <w:rsid w:val="00F21EA7"/>
    <w:rsid w:val="00F22633"/>
    <w:rsid w:val="00F241A4"/>
    <w:rsid w:val="00F26CFF"/>
    <w:rsid w:val="00F26D15"/>
    <w:rsid w:val="00F30FC2"/>
    <w:rsid w:val="00F31D12"/>
    <w:rsid w:val="00F333BE"/>
    <w:rsid w:val="00F342C4"/>
    <w:rsid w:val="00F35A0B"/>
    <w:rsid w:val="00F379C8"/>
    <w:rsid w:val="00F37FA1"/>
    <w:rsid w:val="00F43264"/>
    <w:rsid w:val="00F4752D"/>
    <w:rsid w:val="00F52BED"/>
    <w:rsid w:val="00F5327C"/>
    <w:rsid w:val="00F53BF9"/>
    <w:rsid w:val="00F60532"/>
    <w:rsid w:val="00F60CE7"/>
    <w:rsid w:val="00F62813"/>
    <w:rsid w:val="00F63CEA"/>
    <w:rsid w:val="00F63DE9"/>
    <w:rsid w:val="00F6560A"/>
    <w:rsid w:val="00F71F2F"/>
    <w:rsid w:val="00F7249A"/>
    <w:rsid w:val="00F72AB0"/>
    <w:rsid w:val="00F75BD1"/>
    <w:rsid w:val="00F76474"/>
    <w:rsid w:val="00F7792C"/>
    <w:rsid w:val="00F82527"/>
    <w:rsid w:val="00F8282B"/>
    <w:rsid w:val="00F854C6"/>
    <w:rsid w:val="00F86DC4"/>
    <w:rsid w:val="00F917E4"/>
    <w:rsid w:val="00F9500C"/>
    <w:rsid w:val="00F96CEF"/>
    <w:rsid w:val="00F96EFD"/>
    <w:rsid w:val="00FB2BE1"/>
    <w:rsid w:val="00FB5D8E"/>
    <w:rsid w:val="00FC637C"/>
    <w:rsid w:val="00FC6887"/>
    <w:rsid w:val="00FD26C7"/>
    <w:rsid w:val="00FD6941"/>
    <w:rsid w:val="00FE00A0"/>
    <w:rsid w:val="00FE1AC5"/>
    <w:rsid w:val="00FF02E2"/>
    <w:rsid w:val="00FF0D5A"/>
    <w:rsid w:val="00FF1F74"/>
    <w:rsid w:val="00FF1FCE"/>
    <w:rsid w:val="00FF22E3"/>
    <w:rsid w:val="00FF3039"/>
    <w:rsid w:val="00FF3083"/>
    <w:rsid w:val="00FF4A39"/>
    <w:rsid w:val="00FF5352"/>
    <w:rsid w:val="00FF56E5"/>
    <w:rsid w:val="00FF5CC6"/>
    <w:rsid w:val="00FF6CBF"/>
    <w:rsid w:val="00FF75D9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3">
    <w:name w:val="heading 3"/>
    <w:basedOn w:val="Normal"/>
    <w:next w:val="Normal"/>
    <w:link w:val="Rubrik3Char"/>
    <w:qFormat/>
    <w:rsid w:val="008D76BF"/>
    <w:pPr>
      <w:keepNext/>
      <w:spacing w:after="0" w:line="240" w:lineRule="auto"/>
      <w:outlineLvl w:val="2"/>
    </w:pPr>
    <w:rPr>
      <w:rFonts w:ascii="Arial" w:eastAsia="Times New Roman" w:hAnsi="Arial" w:cs="Times New Roman"/>
      <w:sz w:val="28"/>
      <w:szCs w:val="20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D7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rsid w:val="008D76BF"/>
    <w:rPr>
      <w:rFonts w:ascii="Arial" w:eastAsia="Times New Roman" w:hAnsi="Arial" w:cs="Times New Roman"/>
      <w:sz w:val="28"/>
      <w:szCs w:val="20"/>
      <w:lang w:eastAsia="sv-SE"/>
    </w:rPr>
  </w:style>
  <w:style w:type="paragraph" w:styleId="Liststycke">
    <w:name w:val="List Paragraph"/>
    <w:basedOn w:val="Normal"/>
    <w:uiPriority w:val="34"/>
    <w:qFormat/>
    <w:rsid w:val="002A16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3">
    <w:name w:val="heading 3"/>
    <w:basedOn w:val="Normal"/>
    <w:next w:val="Normal"/>
    <w:link w:val="Rubrik3Char"/>
    <w:qFormat/>
    <w:rsid w:val="008D76BF"/>
    <w:pPr>
      <w:keepNext/>
      <w:spacing w:after="0" w:line="240" w:lineRule="auto"/>
      <w:outlineLvl w:val="2"/>
    </w:pPr>
    <w:rPr>
      <w:rFonts w:ascii="Arial" w:eastAsia="Times New Roman" w:hAnsi="Arial" w:cs="Times New Roman"/>
      <w:sz w:val="28"/>
      <w:szCs w:val="20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D7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rsid w:val="008D76BF"/>
    <w:rPr>
      <w:rFonts w:ascii="Arial" w:eastAsia="Times New Roman" w:hAnsi="Arial" w:cs="Times New Roman"/>
      <w:sz w:val="28"/>
      <w:szCs w:val="20"/>
      <w:lang w:eastAsia="sv-SE"/>
    </w:rPr>
  </w:style>
  <w:style w:type="paragraph" w:styleId="Liststycke">
    <w:name w:val="List Paragraph"/>
    <w:basedOn w:val="Normal"/>
    <w:uiPriority w:val="34"/>
    <w:qFormat/>
    <w:rsid w:val="002A1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0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 Sillén</dc:creator>
  <cp:lastModifiedBy>Ulla Sillén</cp:lastModifiedBy>
  <cp:revision>3</cp:revision>
  <cp:lastPrinted>2020-09-20T11:09:00Z</cp:lastPrinted>
  <dcterms:created xsi:type="dcterms:W3CDTF">2020-09-22T07:31:00Z</dcterms:created>
  <dcterms:modified xsi:type="dcterms:W3CDTF">2020-09-22T12:47:00Z</dcterms:modified>
</cp:coreProperties>
</file>